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43A" w:rsidRPr="00D9743A" w:rsidRDefault="00D9743A">
      <w:pPr>
        <w:rPr>
          <w:b/>
        </w:rPr>
      </w:pPr>
      <w:bookmarkStart w:id="0" w:name="_GoBack"/>
      <w:r w:rsidRPr="00D9743A">
        <w:rPr>
          <w:b/>
        </w:rPr>
        <w:t>Supplementary Table 1</w:t>
      </w:r>
    </w:p>
    <w:bookmarkEnd w:id="0"/>
    <w:p w:rsidR="00D9743A" w:rsidRDefault="00D9743A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98"/>
        <w:gridCol w:w="3850"/>
        <w:gridCol w:w="2898"/>
      </w:tblGrid>
      <w:tr w:rsidR="00602A75" w:rsidRPr="00B1200D" w:rsidTr="007C027B">
        <w:trPr>
          <w:trHeight w:val="281"/>
          <w:jc w:val="center"/>
        </w:trPr>
        <w:tc>
          <w:tcPr>
            <w:tcW w:w="2898" w:type="dxa"/>
          </w:tcPr>
          <w:p w:rsidR="00602A75" w:rsidRPr="00B1200D" w:rsidRDefault="006D3DCA" w:rsidP="006D3D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200D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850" w:type="dxa"/>
          </w:tcPr>
          <w:p w:rsidR="00602A75" w:rsidRPr="00B1200D" w:rsidRDefault="006D3DCA" w:rsidP="006D3D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200D">
              <w:rPr>
                <w:rFonts w:ascii="Arial" w:hAnsi="Arial" w:cs="Arial"/>
                <w:b/>
                <w:bCs/>
                <w:sz w:val="20"/>
                <w:szCs w:val="20"/>
              </w:rPr>
              <w:t>Sequence (5’-3’)</w:t>
            </w:r>
          </w:p>
        </w:tc>
        <w:tc>
          <w:tcPr>
            <w:tcW w:w="2898" w:type="dxa"/>
          </w:tcPr>
          <w:p w:rsidR="00602A75" w:rsidRPr="00B1200D" w:rsidRDefault="006D3DCA" w:rsidP="00602A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200D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NT.1F</w:t>
            </w:r>
          </w:p>
        </w:tc>
        <w:tc>
          <w:tcPr>
            <w:tcW w:w="3850" w:type="dxa"/>
          </w:tcPr>
          <w:p w:rsidR="006D3DCA" w:rsidRPr="00B1200D" w:rsidRDefault="00B1200D" w:rsidP="00B120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CACCGCCAGGCTGAAGTTCGTACCT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NT.1R</w:t>
            </w:r>
          </w:p>
        </w:tc>
        <w:tc>
          <w:tcPr>
            <w:tcW w:w="3850" w:type="dxa"/>
          </w:tcPr>
          <w:p w:rsidR="006D3DCA" w:rsidRPr="00B1200D" w:rsidRDefault="00B1200D" w:rsidP="00B120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AAACAGGTACGAACTTCAGCCTGGC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81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NT.2F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CACCGGACCTTCATTGAAGAAAAGC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NT.2R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AAACGCTTTTCTTCAATGAAGGTCC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81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NT.3F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CACCGGCTCCCATCCATAGTAAAAA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81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NT.3R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AAACTTTTTACTATGGATGGGAGCC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NT.4F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CACCGGGCTTACGTGGGGGGCAAAA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NT.4R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AAACTTTTGCCCCCCACGTAAGCCC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NT.5F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CACCGACTAGCCTGTTCGCGAGTAG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NT.5R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AAACCTACTCGCGAACAGGCTAGTC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E2F1.1F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CACCGCGCCGCCGTTGTTCCCGTCA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E2F1.1R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AAACTGACGGGAACAACGGCGGCGC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E2F1.2F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CACCGGGCCGTGACGGGAACAACGG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E2F1.2R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AAACCCGTTGTTCCCGTCACGGCCC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E2F1.3F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CACCGTCCGGCGCGTTAAAGCCAAT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E2F1.3R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AAACATTGGCTTTAACGCGCCGGAC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E2F1.4F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CACCGAAGGATTTGGCGCGTAAAAG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69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E2F1.4R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AAACCTTTTACGCGCCAAATCCTTC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81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E2F1.5F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CACCGTGTCCGGATGGTACCAGGCG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D3DCA" w:rsidRPr="00B1200D" w:rsidTr="007C027B">
        <w:trPr>
          <w:trHeight w:val="281"/>
          <w:jc w:val="center"/>
        </w:trPr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E2F1.5R</w:t>
            </w:r>
          </w:p>
        </w:tc>
        <w:tc>
          <w:tcPr>
            <w:tcW w:w="3850" w:type="dxa"/>
            <w:vAlign w:val="bottom"/>
          </w:tcPr>
          <w:p w:rsidR="006D3DCA" w:rsidRPr="00B1200D" w:rsidRDefault="006D3DCA" w:rsidP="00B120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00D">
              <w:rPr>
                <w:rFonts w:ascii="Arial" w:hAnsi="Arial" w:cs="Arial"/>
                <w:color w:val="000000"/>
                <w:sz w:val="20"/>
                <w:szCs w:val="20"/>
              </w:rPr>
              <w:t>AAACCGCCTGGTACCATCCGGACAC</w:t>
            </w:r>
          </w:p>
        </w:tc>
        <w:tc>
          <w:tcPr>
            <w:tcW w:w="2898" w:type="dxa"/>
          </w:tcPr>
          <w:p w:rsidR="006D3DCA" w:rsidRPr="00B1200D" w:rsidRDefault="006D3DCA" w:rsidP="006D3D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00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:rsidR="000818AE" w:rsidRDefault="000818AE"/>
    <w:sectPr w:rsidR="000818AE" w:rsidSect="00584A4D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A75"/>
    <w:rsid w:val="000818AE"/>
    <w:rsid w:val="00584A4D"/>
    <w:rsid w:val="00602A75"/>
    <w:rsid w:val="006D3DCA"/>
    <w:rsid w:val="00751B5B"/>
    <w:rsid w:val="0076213B"/>
    <w:rsid w:val="007C027B"/>
    <w:rsid w:val="00B1200D"/>
    <w:rsid w:val="00D97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2A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2A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49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901D8C-6660-40DD-8758-8C1F8C42F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Dibitetto</dc:creator>
  <cp:keywords/>
  <dc:description/>
  <cp:lastModifiedBy>BERNARDES-SILVA, Martine</cp:lastModifiedBy>
  <cp:revision>5</cp:revision>
  <dcterms:created xsi:type="dcterms:W3CDTF">2019-11-17T04:08:00Z</dcterms:created>
  <dcterms:modified xsi:type="dcterms:W3CDTF">2020-04-06T07:20:00Z</dcterms:modified>
</cp:coreProperties>
</file>